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C2C" w:rsidRDefault="002109F4" w:rsidP="007D500C">
      <w:pPr>
        <w:tabs>
          <w:tab w:val="left" w:pos="0"/>
        </w:tabs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13E0F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E2552" w:rsidRPr="00E13E0F">
        <w:rPr>
          <w:rFonts w:ascii="Arial" w:hAnsi="Arial" w:cs="Arial"/>
          <w:b/>
          <w:sz w:val="20"/>
          <w:szCs w:val="20"/>
          <w:lang w:val="en-GB"/>
        </w:rPr>
        <w:t>S6</w:t>
      </w:r>
      <w:r w:rsidRPr="00E13E0F">
        <w:rPr>
          <w:rFonts w:ascii="Arial" w:hAnsi="Arial" w:cs="Arial"/>
          <w:sz w:val="20"/>
          <w:szCs w:val="20"/>
          <w:lang w:val="en-GB"/>
        </w:rPr>
        <w:t xml:space="preserve">. </w:t>
      </w:r>
      <w:r w:rsidR="004D3F8F" w:rsidRPr="00E13E0F">
        <w:rPr>
          <w:rFonts w:ascii="Arial" w:hAnsi="Arial" w:cs="Arial"/>
          <w:sz w:val="20"/>
          <w:szCs w:val="20"/>
          <w:lang w:val="en-GB"/>
        </w:rPr>
        <w:t xml:space="preserve">Real-time </w:t>
      </w:r>
      <w:proofErr w:type="spellStart"/>
      <w:r w:rsidR="004D3F8F" w:rsidRPr="00E13E0F">
        <w:rPr>
          <w:rFonts w:ascii="Arial" w:hAnsi="Arial" w:cs="Arial"/>
          <w:sz w:val="20"/>
          <w:szCs w:val="20"/>
          <w:lang w:val="en-GB"/>
        </w:rPr>
        <w:t>qPCR</w:t>
      </w:r>
      <w:proofErr w:type="spellEnd"/>
      <w:r w:rsidR="004D3F8F" w:rsidRPr="00E13E0F">
        <w:rPr>
          <w:rFonts w:ascii="Arial" w:hAnsi="Arial" w:cs="Arial"/>
          <w:sz w:val="20"/>
          <w:szCs w:val="20"/>
          <w:lang w:val="en-GB"/>
        </w:rPr>
        <w:t xml:space="preserve"> validation of microarray </w:t>
      </w:r>
      <w:r w:rsidR="005E2552" w:rsidRPr="00E13E0F">
        <w:rPr>
          <w:rFonts w:ascii="Arial" w:hAnsi="Arial" w:cs="Arial"/>
          <w:sz w:val="20"/>
          <w:szCs w:val="20"/>
          <w:lang w:val="en-GB"/>
        </w:rPr>
        <w:t>data</w:t>
      </w:r>
      <w:r w:rsidR="004D3F8F" w:rsidRPr="00E13E0F">
        <w:rPr>
          <w:rFonts w:ascii="Arial" w:hAnsi="Arial" w:cs="Arial"/>
          <w:sz w:val="20"/>
          <w:szCs w:val="20"/>
          <w:lang w:val="en-GB"/>
        </w:rPr>
        <w:t>: selected genes</w:t>
      </w:r>
      <w:r w:rsidRPr="00E13E0F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E13E0F">
        <w:rPr>
          <w:rFonts w:ascii="Arial" w:hAnsi="Arial" w:cs="Arial"/>
          <w:sz w:val="20"/>
          <w:szCs w:val="20"/>
          <w:lang w:val="en-GB"/>
        </w:rPr>
        <w:t>upregulated</w:t>
      </w:r>
      <w:proofErr w:type="spellEnd"/>
      <w:r w:rsidRPr="00E13E0F">
        <w:rPr>
          <w:rFonts w:ascii="Arial" w:hAnsi="Arial" w:cs="Arial"/>
          <w:sz w:val="20"/>
          <w:szCs w:val="20"/>
          <w:lang w:val="en-GB"/>
        </w:rPr>
        <w:t xml:space="preserve"> </w:t>
      </w:r>
      <w:bookmarkStart w:id="0" w:name="_GoBack"/>
      <w:bookmarkEnd w:id="0"/>
      <w:r w:rsidRPr="00E13E0F">
        <w:rPr>
          <w:rFonts w:ascii="Arial" w:hAnsi="Arial" w:cs="Arial"/>
          <w:sz w:val="20"/>
          <w:szCs w:val="20"/>
          <w:lang w:val="en-GB"/>
        </w:rPr>
        <w:t xml:space="preserve">or </w:t>
      </w:r>
      <w:proofErr w:type="spellStart"/>
      <w:r w:rsidRPr="00E13E0F">
        <w:rPr>
          <w:rFonts w:ascii="Arial" w:hAnsi="Arial" w:cs="Arial"/>
          <w:sz w:val="20"/>
          <w:szCs w:val="20"/>
          <w:lang w:val="en-GB"/>
        </w:rPr>
        <w:t>downregulated</w:t>
      </w:r>
      <w:proofErr w:type="spellEnd"/>
      <w:r w:rsidRPr="00E13E0F">
        <w:rPr>
          <w:rFonts w:ascii="Arial" w:hAnsi="Arial" w:cs="Arial"/>
          <w:sz w:val="20"/>
          <w:szCs w:val="20"/>
          <w:lang w:val="en-GB"/>
        </w:rPr>
        <w:t xml:space="preserve"> in SAMP8 </w:t>
      </w:r>
      <w:r w:rsidR="004D3F8F" w:rsidRPr="00E13E0F">
        <w:rPr>
          <w:rFonts w:ascii="Arial" w:hAnsi="Arial" w:cs="Arial"/>
          <w:sz w:val="20"/>
          <w:szCs w:val="20"/>
          <w:lang w:val="en-GB"/>
        </w:rPr>
        <w:t>versus</w:t>
      </w:r>
      <w:r w:rsidR="005B32EC" w:rsidRPr="00E13E0F">
        <w:rPr>
          <w:rFonts w:ascii="Arial" w:hAnsi="Arial" w:cs="Arial"/>
          <w:sz w:val="20"/>
          <w:szCs w:val="20"/>
          <w:lang w:val="en-GB"/>
        </w:rPr>
        <w:t xml:space="preserve"> SAMR1</w:t>
      </w:r>
      <w:r w:rsidR="004D3F8F" w:rsidRPr="00E13E0F">
        <w:rPr>
          <w:rFonts w:ascii="Arial" w:hAnsi="Arial" w:cs="Arial"/>
          <w:sz w:val="20"/>
          <w:szCs w:val="20"/>
          <w:lang w:val="en-GB"/>
        </w:rPr>
        <w:t>.</w:t>
      </w:r>
    </w:p>
    <w:p w:rsidR="002B5EEB" w:rsidRPr="00734DB4" w:rsidRDefault="002B5EEB" w:rsidP="007870E6">
      <w:pPr>
        <w:tabs>
          <w:tab w:val="left" w:pos="0"/>
        </w:tabs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Style w:val="Estilo1"/>
        <w:tblW w:w="13860" w:type="dxa"/>
        <w:tblInd w:w="-43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620"/>
        <w:gridCol w:w="90"/>
        <w:gridCol w:w="2520"/>
        <w:gridCol w:w="90"/>
        <w:gridCol w:w="630"/>
        <w:gridCol w:w="90"/>
        <w:gridCol w:w="810"/>
        <w:gridCol w:w="90"/>
        <w:gridCol w:w="720"/>
        <w:gridCol w:w="90"/>
        <w:gridCol w:w="810"/>
        <w:gridCol w:w="90"/>
        <w:gridCol w:w="630"/>
        <w:gridCol w:w="90"/>
        <w:gridCol w:w="900"/>
        <w:gridCol w:w="90"/>
        <w:gridCol w:w="630"/>
        <w:gridCol w:w="90"/>
        <w:gridCol w:w="900"/>
        <w:gridCol w:w="90"/>
      </w:tblGrid>
      <w:tr w:rsidR="00120D0D" w:rsidRPr="00120D0D" w:rsidTr="00F937F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7870E6">
            <w:pPr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SAMP8:SAMR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C241E0">
            <w:pPr>
              <w:ind w:left="-108"/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Gene</w:t>
            </w:r>
          </w:p>
          <w:p w:rsidR="00E678AC" w:rsidRPr="00120D0D" w:rsidRDefault="00E678AC" w:rsidP="00C241E0">
            <w:pPr>
              <w:ind w:left="-108"/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symbol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F937F7">
            <w:pPr>
              <w:ind w:right="-108"/>
              <w:jc w:val="center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20D0D">
              <w:rPr>
                <w:rFonts w:ascii="Arial" w:hAnsi="Arial" w:cs="Arial"/>
                <w:b w:val="0"/>
                <w:color w:val="auto"/>
              </w:rPr>
              <w:t>Accession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9D4D93" w:rsidRPr="00120D0D" w:rsidRDefault="00C241E0" w:rsidP="00F937F7">
            <w:pPr>
              <w:ind w:left="-198" w:right="-108"/>
              <w:jc w:val="center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20D0D">
              <w:rPr>
                <w:rFonts w:ascii="Arial" w:hAnsi="Arial" w:cs="Arial"/>
                <w:b w:val="0"/>
                <w:color w:val="auto"/>
              </w:rPr>
              <w:t>qPCR</w:t>
            </w:r>
            <w:proofErr w:type="spellEnd"/>
            <w:r w:rsidRPr="00120D0D">
              <w:rPr>
                <w:rFonts w:ascii="Arial" w:hAnsi="Arial" w:cs="Arial"/>
                <w:b w:val="0"/>
                <w:color w:val="auto"/>
              </w:rPr>
              <w:t xml:space="preserve"> </w:t>
            </w:r>
            <w:r w:rsidR="009D4D93" w:rsidRPr="00120D0D">
              <w:rPr>
                <w:rFonts w:ascii="Arial" w:hAnsi="Arial" w:cs="Arial"/>
                <w:b w:val="0"/>
                <w:color w:val="auto"/>
              </w:rPr>
              <w:t>p</w:t>
            </w:r>
            <w:r w:rsidR="00145D34" w:rsidRPr="00120D0D">
              <w:rPr>
                <w:rFonts w:ascii="Arial" w:hAnsi="Arial" w:cs="Arial"/>
                <w:b w:val="0"/>
                <w:color w:val="auto"/>
              </w:rPr>
              <w:t>rimer</w:t>
            </w:r>
          </w:p>
          <w:p w:rsidR="00E678AC" w:rsidRPr="00120D0D" w:rsidRDefault="00145D34" w:rsidP="00F937F7">
            <w:pPr>
              <w:ind w:left="-198" w:right="-108"/>
              <w:jc w:val="center"/>
              <w:rPr>
                <w:rFonts w:ascii="Arial" w:hAnsi="Arial" w:cs="Arial"/>
                <w:b w:val="0"/>
                <w:color w:val="auto"/>
              </w:rPr>
            </w:pPr>
            <w:proofErr w:type="spellStart"/>
            <w:r w:rsidRPr="00120D0D">
              <w:rPr>
                <w:rFonts w:ascii="Arial" w:hAnsi="Arial" w:cs="Arial"/>
                <w:b w:val="0"/>
                <w:color w:val="auto"/>
              </w:rPr>
              <w:t>s</w:t>
            </w:r>
            <w:r w:rsidR="009D4D93" w:rsidRPr="00120D0D">
              <w:rPr>
                <w:rFonts w:ascii="Arial" w:hAnsi="Arial" w:cs="Arial"/>
                <w:b w:val="0"/>
                <w:color w:val="auto"/>
              </w:rPr>
              <w:t>equence</w:t>
            </w:r>
            <w:r w:rsidR="00621397" w:rsidRPr="00120D0D">
              <w:rPr>
                <w:rFonts w:ascii="Arial" w:hAnsi="Arial" w:cs="Arial"/>
                <w:b w:val="0"/>
                <w:color w:val="auto"/>
              </w:rPr>
              <w:t>s</w:t>
            </w:r>
            <w:proofErr w:type="spellEnd"/>
          </w:p>
        </w:tc>
        <w:tc>
          <w:tcPr>
            <w:tcW w:w="1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C241E0">
            <w:pPr>
              <w:rPr>
                <w:rFonts w:ascii="Arial" w:hAnsi="Arial" w:cs="Arial"/>
                <w:bCs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P8AL-R1AL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P8CR-R1CR</w:t>
            </w:r>
          </w:p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R1CR-R1AL</w:t>
            </w:r>
          </w:p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1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  <w:r w:rsidRPr="00120D0D">
              <w:rPr>
                <w:rFonts w:ascii="Arial" w:hAnsi="Arial" w:cs="Arial"/>
                <w:b w:val="0"/>
                <w:color w:val="auto"/>
              </w:rPr>
              <w:t>P8CR-P8AL</w:t>
            </w:r>
          </w:p>
          <w:p w:rsidR="00E678AC" w:rsidRPr="00120D0D" w:rsidRDefault="00E678AC" w:rsidP="00C241E0">
            <w:pPr>
              <w:rPr>
                <w:rFonts w:ascii="Arial" w:hAnsi="Arial" w:cs="Arial"/>
                <w:b w:val="0"/>
                <w:color w:val="auto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ind w:left="-108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F937F7">
            <w:pPr>
              <w:ind w:right="-108"/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94E12" w:rsidP="00F937F7">
            <w:pPr>
              <w:ind w:left="-198" w:right="-108"/>
              <w:jc w:val="center"/>
              <w:rPr>
                <w:rFonts w:ascii="Arial" w:hAnsi="Arial" w:cs="Arial"/>
                <w:i/>
              </w:rPr>
            </w:pPr>
            <w:r w:rsidRPr="00120D0D">
              <w:rPr>
                <w:rFonts w:ascii="Arial" w:hAnsi="Arial" w:cs="Arial"/>
                <w:i/>
              </w:rPr>
              <w:t>Forward</w:t>
            </w:r>
          </w:p>
          <w:p w:rsidR="00194E12" w:rsidRPr="00120D0D" w:rsidRDefault="00194E12" w:rsidP="00F937F7">
            <w:pPr>
              <w:ind w:left="-19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  <w:i/>
              </w:rPr>
              <w:t>Revers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Z ratio</w:t>
            </w:r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qPCR</w:t>
            </w:r>
            <w:proofErr w:type="spellEnd"/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fold</w:t>
            </w:r>
            <w:proofErr w:type="spellEnd"/>
            <w:r w:rsidRPr="00120D0D">
              <w:rPr>
                <w:rFonts w:ascii="Arial" w:hAnsi="Arial" w:cs="Arial"/>
              </w:rPr>
              <w:t xml:space="preserve">- </w:t>
            </w:r>
            <w:proofErr w:type="spellStart"/>
            <w:r w:rsidRPr="00120D0D">
              <w:rPr>
                <w:rFonts w:ascii="Arial" w:hAnsi="Arial" w:cs="Arial"/>
              </w:rPr>
              <w:t>change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Z ratio</w:t>
            </w:r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qPCR</w:t>
            </w:r>
            <w:proofErr w:type="spellEnd"/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fold</w:t>
            </w:r>
            <w:proofErr w:type="spellEnd"/>
            <w:r w:rsidRPr="00120D0D">
              <w:rPr>
                <w:rFonts w:ascii="Arial" w:hAnsi="Arial" w:cs="Arial"/>
              </w:rPr>
              <w:t xml:space="preserve">- </w:t>
            </w:r>
            <w:proofErr w:type="spellStart"/>
            <w:r w:rsidRPr="00120D0D">
              <w:rPr>
                <w:rFonts w:ascii="Arial" w:hAnsi="Arial" w:cs="Arial"/>
              </w:rPr>
              <w:t>change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Z ratio</w:t>
            </w:r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qPCR</w:t>
            </w:r>
            <w:proofErr w:type="spellEnd"/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fold</w:t>
            </w:r>
            <w:proofErr w:type="spellEnd"/>
            <w:r w:rsidRPr="00120D0D">
              <w:rPr>
                <w:rFonts w:ascii="Arial" w:hAnsi="Arial" w:cs="Arial"/>
              </w:rPr>
              <w:t xml:space="preserve">- </w:t>
            </w:r>
            <w:proofErr w:type="spellStart"/>
            <w:r w:rsidRPr="00120D0D">
              <w:rPr>
                <w:rFonts w:ascii="Arial" w:hAnsi="Arial" w:cs="Arial"/>
              </w:rPr>
              <w:t>change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Z ratio</w:t>
            </w:r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qPCR</w:t>
            </w:r>
            <w:proofErr w:type="spellEnd"/>
          </w:p>
          <w:p w:rsidR="00145D34" w:rsidRPr="00120D0D" w:rsidRDefault="00145D34" w:rsidP="00C241E0">
            <w:pPr>
              <w:jc w:val="both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fold</w:t>
            </w:r>
            <w:proofErr w:type="spellEnd"/>
            <w:r w:rsidRPr="00120D0D">
              <w:rPr>
                <w:rFonts w:ascii="Arial" w:hAnsi="Arial" w:cs="Arial"/>
              </w:rPr>
              <w:t xml:space="preserve">- </w:t>
            </w:r>
            <w:proofErr w:type="spellStart"/>
            <w:r w:rsidRPr="00120D0D">
              <w:rPr>
                <w:rFonts w:ascii="Arial" w:hAnsi="Arial" w:cs="Arial"/>
              </w:rPr>
              <w:t>change</w:t>
            </w:r>
            <w:proofErr w:type="spellEnd"/>
          </w:p>
        </w:tc>
      </w:tr>
      <w:tr w:rsidR="00120D0D" w:rsidRPr="00120D0D" w:rsidTr="00F937F7">
        <w:trPr>
          <w:gridAfter w:val="1"/>
          <w:wAfter w:w="90" w:type="dxa"/>
          <w:trHeight w:val="772"/>
        </w:trPr>
        <w:tc>
          <w:tcPr>
            <w:tcW w:w="1710" w:type="dxa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Upregulat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Slc25a1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  <w:bCs/>
              </w:rPr>
              <w:t>NM_001081048.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912572" w:rsidRPr="00120D0D" w:rsidRDefault="00912572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</w:p>
          <w:p w:rsidR="009C015E" w:rsidRPr="00120D0D" w:rsidRDefault="00F937F7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cctctggatgttctgaagact</w:t>
            </w:r>
            <w:proofErr w:type="spellEnd"/>
            <w:r w:rsidR="009C015E" w:rsidRPr="00120D0D">
              <w:rPr>
                <w:rFonts w:ascii="Arial" w:hAnsi="Arial" w:cs="Arial"/>
                <w:smallCaps/>
              </w:rPr>
              <w:t xml:space="preserve"> </w:t>
            </w:r>
          </w:p>
          <w:p w:rsidR="00145D34" w:rsidRPr="00120D0D" w:rsidRDefault="00F937F7" w:rsidP="00F937F7">
            <w:pPr>
              <w:pStyle w:val="HTMLPreformatted"/>
              <w:ind w:right="-108"/>
              <w:rPr>
                <w:rFonts w:ascii="Arial" w:hAnsi="Arial" w:cs="Arial"/>
                <w:bCs/>
                <w:smallCaps/>
                <w:shd w:val="clear" w:color="auto" w:fill="FFFFFF"/>
              </w:rPr>
            </w:pPr>
            <w:proofErr w:type="spellStart"/>
            <w:r w:rsidRPr="00120D0D">
              <w:rPr>
                <w:rFonts w:ascii="Arial" w:hAnsi="Arial" w:cs="Arial"/>
                <w:bCs/>
                <w:smallCaps/>
                <w:shd w:val="clear" w:color="auto" w:fill="FFFFFF"/>
              </w:rPr>
              <w:t>ctgatctgttagtgtggcaagg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8.9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95 ±</w:t>
            </w:r>
          </w:p>
          <w:p w:rsidR="00145D34" w:rsidRPr="00120D0D" w:rsidRDefault="00145D34" w:rsidP="00912572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5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9.7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73 ±</w:t>
            </w:r>
          </w:p>
          <w:p w:rsidR="00145D34" w:rsidRPr="00120D0D" w:rsidRDefault="00145D34" w:rsidP="00912572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5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3.1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87 ±</w:t>
            </w:r>
          </w:p>
          <w:p w:rsidR="00145D34" w:rsidRPr="00120D0D" w:rsidRDefault="00145D34" w:rsidP="00912572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3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77 ±</w:t>
            </w:r>
          </w:p>
          <w:p w:rsidR="00145D34" w:rsidRPr="00120D0D" w:rsidRDefault="00145D34" w:rsidP="00912572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23</w:t>
            </w:r>
          </w:p>
        </w:tc>
      </w:tr>
      <w:tr w:rsidR="00120D0D" w:rsidRPr="00120D0D" w:rsidTr="00F937F7">
        <w:trPr>
          <w:gridAfter w:val="1"/>
          <w:wAfter w:w="90" w:type="dxa"/>
          <w:trHeight w:val="440"/>
        </w:trPr>
        <w:tc>
          <w:tcPr>
            <w:tcW w:w="1710" w:type="dxa"/>
            <w:vMerge w:val="restart"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Reck</w:t>
            </w:r>
            <w:proofErr w:type="spellEnd"/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16678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actcttctcctgggccatct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agttgggtttctcattgga</w:t>
            </w:r>
            <w:proofErr w:type="spellEnd"/>
          </w:p>
          <w:p w:rsidR="009C015E" w:rsidRPr="00120D0D" w:rsidRDefault="009C015E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7.57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15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 xml:space="preserve">0.0043 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8.60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2.72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27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1.71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1.0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-0.79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1.28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3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Glycam1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  <w:lang w:val="en-US"/>
              </w:rPr>
            </w:pPr>
            <w:r w:rsidRPr="00120D0D">
              <w:rPr>
                <w:rFonts w:ascii="Arial" w:hAnsi="Arial" w:cs="Arial"/>
                <w:bCs/>
                <w:lang w:val="en-US"/>
              </w:rPr>
              <w:t>NM_008134.2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aaggagccttccatcttca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  <w:lang w:val="en-US"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atcctgggcctcttgattct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6.85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0.1027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9.17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8.00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32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2.78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0.85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7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1.68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1.00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4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lang w:val="en-US"/>
              </w:rPr>
            </w:pPr>
            <w:r w:rsidRPr="00120D0D">
              <w:rPr>
                <w:rFonts w:ascii="Arial" w:hAnsi="Arial" w:cs="Arial"/>
                <w:lang w:val="en-US"/>
              </w:rPr>
              <w:t>Gpr137b-ps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  <w:lang w:val="en-US"/>
              </w:rPr>
              <w:t>NR_0</w:t>
            </w:r>
            <w:r w:rsidRPr="00120D0D">
              <w:rPr>
                <w:rFonts w:ascii="Arial" w:hAnsi="Arial" w:cs="Arial"/>
                <w:bCs/>
              </w:rPr>
              <w:t>03568.1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atctgacctgtgctgtgctg</w:t>
            </w:r>
            <w:proofErr w:type="spellEnd"/>
          </w:p>
          <w:p w:rsidR="00ED452F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tgtcattgatggccactctc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7.32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26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88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9.07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85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3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2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63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131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19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10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4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Ddit4l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30143.3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tgggattatgttgtccctga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ttggtttgctttgatctgga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7.31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5.03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40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9.07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5.65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339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90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7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1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52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20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7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Ndst1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08306.4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aggctgtgtcggcacct</w:t>
            </w:r>
            <w:proofErr w:type="spellEnd"/>
            <w:r w:rsidRPr="00120D0D">
              <w:rPr>
                <w:rFonts w:ascii="Arial" w:hAnsi="Arial" w:cs="Arial"/>
                <w:smallCaps/>
              </w:rPr>
              <w:t xml:space="preserve"> </w:t>
            </w:r>
            <w:proofErr w:type="spellStart"/>
            <w:r w:rsidRPr="00120D0D">
              <w:rPr>
                <w:rFonts w:ascii="Arial" w:hAnsi="Arial" w:cs="Arial"/>
                <w:smallCaps/>
              </w:rPr>
              <w:t>gcagagacaaaaacgctgaa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6.81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46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205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7.35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49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89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30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2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31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1.58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4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63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Inmt</w:t>
            </w:r>
            <w:proofErr w:type="spellEnd"/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NM_009349.3</w:t>
            </w: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gagggcaaggtatacatagga</w:t>
            </w:r>
            <w:proofErr w:type="spellEnd"/>
          </w:p>
          <w:p w:rsidR="00ED452F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gccagagtggaagctgtag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6.55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8.33 ±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1</w:t>
            </w: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8.82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9.7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68</w:t>
            </w: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41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13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30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32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9</w:t>
            </w:r>
          </w:p>
        </w:tc>
      </w:tr>
      <w:tr w:rsidR="00120D0D" w:rsidRPr="00120D0D" w:rsidTr="00F937F7">
        <w:trPr>
          <w:gridAfter w:val="1"/>
          <w:wAfter w:w="90" w:type="dxa"/>
          <w:trHeight w:val="115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</w:rPr>
              <w:t>Downregulat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Gdpd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201352.2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</w:p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caatactacgagccccaac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atcgtgcgagcgttggta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8.5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88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8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11.3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84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3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7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5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4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2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24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 w:val="restart"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  <w:p w:rsidR="00CA7A5E" w:rsidRPr="00120D0D" w:rsidRDefault="00CA7A5E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  <w:bCs/>
              </w:rPr>
              <w:lastRenderedPageBreak/>
              <w:t>Emb</w:t>
            </w:r>
            <w:proofErr w:type="spellEnd"/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10330.3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ggggattctactgtgctga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tgcggtttcattacccatgt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8.15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34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10.3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02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84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95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38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49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87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57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  <w:bCs/>
              </w:rPr>
              <w:t>Npy</w:t>
            </w:r>
            <w:proofErr w:type="spellEnd"/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23456.2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tgtgtttgggcattctgg</w:t>
            </w:r>
            <w:proofErr w:type="spellEnd"/>
          </w:p>
          <w:p w:rsidR="00ED452F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tgtcgcagagcggagtagta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7.61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7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8.15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26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63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7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4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85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46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5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  <w:bCs/>
              </w:rPr>
              <w:t>Hspb1</w:t>
            </w: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13560.1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actggtaccctgcacacag</w:t>
            </w:r>
            <w:proofErr w:type="spellEnd"/>
          </w:p>
          <w:p w:rsidR="00ED452F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tgaaccactgcgaccact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7.50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30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1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lastRenderedPageBreak/>
              <w:t>-8.79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34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3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lastRenderedPageBreak/>
              <w:t>-3.80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3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5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lastRenderedPageBreak/>
              <w:t>-2.03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46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131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  <w:bCs/>
              </w:rPr>
              <w:t>Fcgr3</w:t>
            </w:r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10188.4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501048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tgctcaaggaagacatggtg</w:t>
            </w:r>
            <w:proofErr w:type="spellEnd"/>
          </w:p>
          <w:p w:rsidR="00ED452F" w:rsidRPr="00120D0D" w:rsidRDefault="00501048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gatggaactccagttgtgg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E678AC">
            <w:pPr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7.45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42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8.24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5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2.70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74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226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09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10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1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</w:trPr>
        <w:tc>
          <w:tcPr>
            <w:tcW w:w="1710" w:type="dxa"/>
            <w:vMerge/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proofErr w:type="spellStart"/>
            <w:r w:rsidRPr="00120D0D">
              <w:rPr>
                <w:rFonts w:ascii="Arial" w:hAnsi="Arial" w:cs="Arial"/>
                <w:bCs/>
              </w:rPr>
              <w:t>Gpnmb</w:t>
            </w:r>
            <w:proofErr w:type="spellEnd"/>
          </w:p>
        </w:tc>
        <w:tc>
          <w:tcPr>
            <w:tcW w:w="1620" w:type="dxa"/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53110.3</w:t>
            </w:r>
          </w:p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</w:tcPr>
          <w:p w:rsidR="00145D34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cgatcacatgagagagcac</w:t>
            </w:r>
            <w:proofErr w:type="spellEnd"/>
          </w:p>
          <w:p w:rsidR="00ED452F" w:rsidRPr="00120D0D" w:rsidRDefault="00ED452F" w:rsidP="00F937F7">
            <w:pPr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cctcctccacactggatac</w:t>
            </w:r>
            <w:proofErr w:type="spellEnd"/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6.81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24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5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8.32</w:t>
            </w:r>
          </w:p>
        </w:tc>
        <w:tc>
          <w:tcPr>
            <w:tcW w:w="90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11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1.76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2.35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986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0.43</w:t>
            </w:r>
          </w:p>
        </w:tc>
        <w:tc>
          <w:tcPr>
            <w:tcW w:w="990" w:type="dxa"/>
            <w:gridSpan w:val="2"/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1.12 ±</w:t>
            </w:r>
          </w:p>
          <w:p w:rsidR="00145D34" w:rsidRPr="00120D0D" w:rsidRDefault="00145D34" w:rsidP="000E482C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22</w:t>
            </w:r>
          </w:p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  <w:tr w:rsidR="00120D0D" w:rsidRPr="00120D0D" w:rsidTr="00F937F7">
        <w:trPr>
          <w:gridAfter w:val="1"/>
          <w:wAfter w:w="90" w:type="dxa"/>
          <w:trHeight w:val="90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  <w:bCs/>
              </w:rPr>
              <w:t>Clec4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45D34" w:rsidRPr="00120D0D" w:rsidRDefault="00145D34" w:rsidP="00C241E0">
            <w:pPr>
              <w:ind w:left="-108" w:right="-108"/>
              <w:jc w:val="center"/>
              <w:rPr>
                <w:rFonts w:ascii="Arial" w:hAnsi="Arial" w:cs="Arial"/>
                <w:bCs/>
              </w:rPr>
            </w:pPr>
            <w:r w:rsidRPr="00120D0D">
              <w:rPr>
                <w:rFonts w:ascii="Arial" w:hAnsi="Arial" w:cs="Arial"/>
                <w:bCs/>
              </w:rPr>
              <w:t>NM_010819.3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145D34" w:rsidRPr="00120D0D" w:rsidRDefault="00ED452F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gacctgctgtcctgttagc</w:t>
            </w:r>
            <w:proofErr w:type="spellEnd"/>
          </w:p>
          <w:p w:rsidR="00ED452F" w:rsidRPr="00120D0D" w:rsidRDefault="00501048" w:rsidP="00F937F7">
            <w:pPr>
              <w:pStyle w:val="HTMLPreformatted"/>
              <w:ind w:left="-108" w:right="-108"/>
              <w:jc w:val="center"/>
              <w:rPr>
                <w:rFonts w:ascii="Arial" w:hAnsi="Arial" w:cs="Arial"/>
                <w:smallCaps/>
              </w:rPr>
            </w:pPr>
            <w:proofErr w:type="spellStart"/>
            <w:r w:rsidRPr="00120D0D">
              <w:rPr>
                <w:rFonts w:ascii="Arial" w:hAnsi="Arial" w:cs="Arial"/>
                <w:smallCaps/>
              </w:rPr>
              <w:t>ctctcatgccaggtctggtt</w:t>
            </w:r>
            <w:proofErr w:type="spellEnd"/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6.76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9 ±</w:t>
            </w:r>
          </w:p>
          <w:p w:rsidR="00145D34" w:rsidRPr="00120D0D" w:rsidRDefault="00145D34" w:rsidP="00215027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6.3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27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-3.3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54 ±</w:t>
            </w:r>
          </w:p>
          <w:p w:rsidR="00145D34" w:rsidRPr="00120D0D" w:rsidRDefault="00145D34" w:rsidP="005C549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27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6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 xml:space="preserve">1.55 </w:t>
            </w:r>
          </w:p>
          <w:p w:rsidR="00145D34" w:rsidRPr="00120D0D" w:rsidRDefault="00145D34" w:rsidP="00B30359">
            <w:pPr>
              <w:jc w:val="center"/>
              <w:rPr>
                <w:rFonts w:ascii="Arial" w:hAnsi="Arial" w:cs="Arial"/>
              </w:rPr>
            </w:pPr>
            <w:r w:rsidRPr="00120D0D">
              <w:rPr>
                <w:rFonts w:ascii="Arial" w:hAnsi="Arial" w:cs="Arial"/>
              </w:rPr>
              <w:t>0.0002</w:t>
            </w:r>
          </w:p>
        </w:tc>
      </w:tr>
      <w:tr w:rsidR="00120D0D" w:rsidRPr="00120D0D" w:rsidTr="00FE3372">
        <w:tc>
          <w:tcPr>
            <w:tcW w:w="1710" w:type="dxa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145D34" w:rsidRPr="00120D0D" w:rsidRDefault="00145D34" w:rsidP="007870E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109F4" w:rsidRPr="00120D0D" w:rsidRDefault="00B30359" w:rsidP="007870E6">
      <w:pPr>
        <w:tabs>
          <w:tab w:val="left" w:pos="0"/>
        </w:tabs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120D0D">
        <w:rPr>
          <w:rFonts w:ascii="Arial" w:hAnsi="Arial" w:cs="Arial"/>
          <w:sz w:val="20"/>
          <w:szCs w:val="20"/>
          <w:lang w:val="en-US"/>
        </w:rPr>
        <w:t>No</w:t>
      </w:r>
      <w:r w:rsidR="005E2552" w:rsidRPr="00120D0D">
        <w:rPr>
          <w:rFonts w:ascii="Arial" w:hAnsi="Arial" w:cs="Arial"/>
          <w:sz w:val="20"/>
          <w:szCs w:val="20"/>
          <w:lang w:val="en-US"/>
        </w:rPr>
        <w:t xml:space="preserve">te: P8AL-R1AL, difference between SAMP8 </w:t>
      </w:r>
      <w:r w:rsidR="004F4EB2" w:rsidRPr="00120D0D">
        <w:rPr>
          <w:rFonts w:ascii="Arial" w:hAnsi="Arial" w:cs="Arial"/>
          <w:sz w:val="20"/>
          <w:szCs w:val="20"/>
          <w:lang w:val="en-US"/>
        </w:rPr>
        <w:t xml:space="preserve">(P8) </w:t>
      </w:r>
      <w:r w:rsidR="005E2552" w:rsidRPr="00120D0D">
        <w:rPr>
          <w:rFonts w:ascii="Arial" w:hAnsi="Arial" w:cs="Arial"/>
          <w:sz w:val="20"/>
          <w:szCs w:val="20"/>
          <w:lang w:val="en-US"/>
        </w:rPr>
        <w:t xml:space="preserve">and SAMR1 </w:t>
      </w:r>
      <w:r w:rsidR="004F4EB2" w:rsidRPr="00120D0D">
        <w:rPr>
          <w:rFonts w:ascii="Arial" w:hAnsi="Arial" w:cs="Arial"/>
          <w:sz w:val="20"/>
          <w:szCs w:val="20"/>
          <w:lang w:val="en-US"/>
        </w:rPr>
        <w:t xml:space="preserve">(R1) </w:t>
      </w:r>
      <w:r w:rsidR="005E2552" w:rsidRPr="00120D0D">
        <w:rPr>
          <w:rFonts w:ascii="Arial" w:hAnsi="Arial" w:cs="Arial"/>
          <w:sz w:val="20"/>
          <w:szCs w:val="20"/>
          <w:lang w:val="en-US"/>
        </w:rPr>
        <w:t xml:space="preserve">astrocyte cultures in </w:t>
      </w:r>
      <w:r w:rsidR="005E2552" w:rsidRPr="00120D0D">
        <w:rPr>
          <w:rFonts w:ascii="Arial" w:hAnsi="Arial" w:cs="Arial"/>
          <w:i/>
          <w:sz w:val="20"/>
          <w:szCs w:val="20"/>
          <w:lang w:val="en-US"/>
        </w:rPr>
        <w:t>ad libitum</w:t>
      </w:r>
      <w:r w:rsidR="005E2552" w:rsidRPr="00120D0D">
        <w:rPr>
          <w:rFonts w:ascii="Arial" w:hAnsi="Arial" w:cs="Arial"/>
          <w:sz w:val="20"/>
          <w:szCs w:val="20"/>
          <w:lang w:val="en-US"/>
        </w:rPr>
        <w:t xml:space="preserve"> </w:t>
      </w:r>
      <w:r w:rsidR="004F4EB2" w:rsidRPr="00120D0D">
        <w:rPr>
          <w:rFonts w:ascii="Arial" w:hAnsi="Arial" w:cs="Arial"/>
          <w:sz w:val="20"/>
          <w:szCs w:val="20"/>
          <w:lang w:val="en-US"/>
        </w:rPr>
        <w:t xml:space="preserve">(AL) </w:t>
      </w:r>
      <w:r w:rsidR="005E2552" w:rsidRPr="00120D0D">
        <w:rPr>
          <w:rFonts w:ascii="Arial" w:hAnsi="Arial" w:cs="Arial"/>
          <w:sz w:val="20"/>
          <w:szCs w:val="20"/>
          <w:lang w:val="en-US"/>
        </w:rPr>
        <w:t>condition; P8CR-R1CR, difference after caloric restriction</w:t>
      </w:r>
      <w:r w:rsidR="004F4EB2" w:rsidRPr="00120D0D">
        <w:rPr>
          <w:rFonts w:ascii="Arial" w:hAnsi="Arial" w:cs="Arial"/>
          <w:sz w:val="20"/>
          <w:szCs w:val="20"/>
          <w:lang w:val="en-US"/>
        </w:rPr>
        <w:t xml:space="preserve"> (CR)</w:t>
      </w:r>
      <w:r w:rsidR="005E2552" w:rsidRPr="00120D0D">
        <w:rPr>
          <w:rFonts w:ascii="Arial" w:hAnsi="Arial" w:cs="Arial"/>
          <w:sz w:val="20"/>
          <w:szCs w:val="20"/>
          <w:lang w:val="en-US"/>
        </w:rPr>
        <w:t>; R1CR-R1AL</w:t>
      </w:r>
      <w:r w:rsidR="004F4EB2" w:rsidRPr="00120D0D">
        <w:rPr>
          <w:rFonts w:ascii="Arial" w:hAnsi="Arial" w:cs="Arial"/>
          <w:sz w:val="20"/>
          <w:szCs w:val="20"/>
          <w:lang w:val="en-US"/>
        </w:rPr>
        <w:t xml:space="preserve">, </w:t>
      </w:r>
      <w:r w:rsidR="005E2552" w:rsidRPr="00120D0D">
        <w:rPr>
          <w:rFonts w:ascii="Arial" w:hAnsi="Arial" w:cs="Arial"/>
          <w:sz w:val="20"/>
          <w:szCs w:val="20"/>
          <w:lang w:val="en-US"/>
        </w:rPr>
        <w:t>changes after CR in SAMR1; P8CR-P8AL, changes after CR in SAMP8.</w:t>
      </w:r>
      <w:r w:rsidR="00215027" w:rsidRPr="00120D0D">
        <w:rPr>
          <w:rFonts w:ascii="Arial" w:hAnsi="Arial" w:cs="Arial"/>
          <w:sz w:val="20"/>
          <w:szCs w:val="20"/>
          <w:lang w:val="en-US"/>
        </w:rPr>
        <w:t xml:space="preserve"> Z ratio </w:t>
      </w:r>
      <w:r w:rsidR="0030197B" w:rsidRPr="00120D0D">
        <w:rPr>
          <w:rFonts w:ascii="Arial" w:hAnsi="Arial" w:cs="Arial"/>
          <w:sz w:val="20"/>
          <w:szCs w:val="20"/>
          <w:lang w:val="en-US"/>
        </w:rPr>
        <w:t xml:space="preserve">from the microarray analysis </w:t>
      </w:r>
      <w:r w:rsidR="00215027" w:rsidRPr="00120D0D">
        <w:rPr>
          <w:rFonts w:ascii="Arial" w:hAnsi="Arial" w:cs="Arial"/>
          <w:sz w:val="20"/>
          <w:szCs w:val="20"/>
          <w:lang w:val="en-US"/>
        </w:rPr>
        <w:t>wa</w:t>
      </w:r>
      <w:r w:rsidR="007870E6" w:rsidRPr="00120D0D">
        <w:rPr>
          <w:rFonts w:ascii="Arial" w:hAnsi="Arial" w:cs="Arial"/>
          <w:sz w:val="20"/>
          <w:szCs w:val="20"/>
          <w:lang w:val="en-US"/>
        </w:rPr>
        <w:t xml:space="preserve">s calculated as described in Methods. </w:t>
      </w:r>
      <w:r w:rsidR="00515DBE" w:rsidRPr="00120D0D">
        <w:rPr>
          <w:rFonts w:ascii="Arial" w:hAnsi="Arial" w:cs="Arial"/>
          <w:sz w:val="20"/>
          <w:szCs w:val="20"/>
          <w:lang w:val="en-US"/>
        </w:rPr>
        <w:t xml:space="preserve">Gene expression by real-time </w:t>
      </w:r>
      <w:proofErr w:type="spellStart"/>
      <w:r w:rsidR="007870E6" w:rsidRPr="00120D0D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="007870E6" w:rsidRPr="00120D0D">
        <w:rPr>
          <w:rFonts w:ascii="Arial" w:hAnsi="Arial" w:cs="Arial"/>
          <w:sz w:val="20"/>
          <w:szCs w:val="20"/>
          <w:lang w:val="en-US"/>
        </w:rPr>
        <w:t xml:space="preserve"> </w:t>
      </w:r>
      <w:r w:rsidR="00515DBE" w:rsidRPr="00120D0D">
        <w:rPr>
          <w:rFonts w:ascii="Arial" w:hAnsi="Arial" w:cs="Arial"/>
          <w:sz w:val="20"/>
          <w:szCs w:val="20"/>
          <w:lang w:val="en-US"/>
        </w:rPr>
        <w:t>is</w:t>
      </w:r>
      <w:r w:rsidR="007870E6" w:rsidRPr="00120D0D">
        <w:rPr>
          <w:rFonts w:ascii="Arial" w:hAnsi="Arial" w:cs="Arial"/>
          <w:sz w:val="20"/>
          <w:szCs w:val="20"/>
          <w:lang w:val="en-US"/>
        </w:rPr>
        <w:t xml:space="preserve"> expressed as mean ± SEM of fold changes of first indicated culture versus the second one</w:t>
      </w:r>
      <w:r w:rsidR="00515DBE" w:rsidRPr="00120D0D">
        <w:rPr>
          <w:rFonts w:ascii="Arial" w:hAnsi="Arial" w:cs="Arial"/>
          <w:sz w:val="20"/>
          <w:szCs w:val="20"/>
          <w:lang w:val="en-US"/>
        </w:rPr>
        <w:t xml:space="preserve">, n=6-8; data were normalized to </w:t>
      </w:r>
      <w:proofErr w:type="spellStart"/>
      <w:r w:rsidR="00515DBE" w:rsidRPr="00120D0D">
        <w:rPr>
          <w:rFonts w:ascii="Arial" w:hAnsi="Arial" w:cs="Arial"/>
          <w:sz w:val="20"/>
          <w:szCs w:val="20"/>
          <w:lang w:val="en-US"/>
        </w:rPr>
        <w:t>Gapdh</w:t>
      </w:r>
      <w:proofErr w:type="spellEnd"/>
      <w:r w:rsidR="00515DBE" w:rsidRPr="00120D0D">
        <w:rPr>
          <w:rFonts w:ascii="Arial" w:hAnsi="Arial" w:cs="Arial"/>
          <w:sz w:val="20"/>
          <w:szCs w:val="20"/>
          <w:lang w:val="en-US"/>
        </w:rPr>
        <w:t xml:space="preserve"> values. See Table S7 for primer sequence of </w:t>
      </w:r>
      <w:proofErr w:type="spellStart"/>
      <w:r w:rsidR="00515DBE" w:rsidRPr="00120D0D">
        <w:rPr>
          <w:rFonts w:ascii="Arial" w:hAnsi="Arial" w:cs="Arial"/>
          <w:sz w:val="20"/>
          <w:szCs w:val="20"/>
          <w:lang w:val="en-US"/>
        </w:rPr>
        <w:t>Gapdh</w:t>
      </w:r>
      <w:proofErr w:type="spellEnd"/>
      <w:r w:rsidR="00515DBE" w:rsidRPr="00120D0D">
        <w:rPr>
          <w:rFonts w:ascii="Arial" w:hAnsi="Arial" w:cs="Arial"/>
          <w:sz w:val="20"/>
          <w:szCs w:val="20"/>
          <w:lang w:val="en-US"/>
        </w:rPr>
        <w:t>.</w:t>
      </w:r>
    </w:p>
    <w:sectPr w:rsidR="002109F4" w:rsidRPr="00120D0D" w:rsidSect="005E2552">
      <w:pgSz w:w="15840" w:h="12240" w:orient="landscape"/>
      <w:pgMar w:top="1418" w:right="1417" w:bottom="1418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9F4"/>
    <w:rsid w:val="0001006A"/>
    <w:rsid w:val="000255CD"/>
    <w:rsid w:val="000E199A"/>
    <w:rsid w:val="000E482C"/>
    <w:rsid w:val="00115D0D"/>
    <w:rsid w:val="00120D0D"/>
    <w:rsid w:val="00145D34"/>
    <w:rsid w:val="00175E03"/>
    <w:rsid w:val="001941C6"/>
    <w:rsid w:val="00194E12"/>
    <w:rsid w:val="001F3114"/>
    <w:rsid w:val="002109F4"/>
    <w:rsid w:val="00215027"/>
    <w:rsid w:val="00235AB8"/>
    <w:rsid w:val="002404BF"/>
    <w:rsid w:val="00242106"/>
    <w:rsid w:val="00244D00"/>
    <w:rsid w:val="00275038"/>
    <w:rsid w:val="002A36FD"/>
    <w:rsid w:val="002B5EEB"/>
    <w:rsid w:val="002E4F62"/>
    <w:rsid w:val="0030197B"/>
    <w:rsid w:val="003100CD"/>
    <w:rsid w:val="00317062"/>
    <w:rsid w:val="00344171"/>
    <w:rsid w:val="003455EE"/>
    <w:rsid w:val="003932B2"/>
    <w:rsid w:val="003937B5"/>
    <w:rsid w:val="003B6CB9"/>
    <w:rsid w:val="003D1664"/>
    <w:rsid w:val="004375E4"/>
    <w:rsid w:val="004536DC"/>
    <w:rsid w:val="00466B97"/>
    <w:rsid w:val="00496428"/>
    <w:rsid w:val="004D3F8F"/>
    <w:rsid w:val="004D4E63"/>
    <w:rsid w:val="004F4EB2"/>
    <w:rsid w:val="00501048"/>
    <w:rsid w:val="00515DBE"/>
    <w:rsid w:val="00561D11"/>
    <w:rsid w:val="00591C62"/>
    <w:rsid w:val="005A3C4D"/>
    <w:rsid w:val="005B32EC"/>
    <w:rsid w:val="005C5496"/>
    <w:rsid w:val="005D72E5"/>
    <w:rsid w:val="005E2552"/>
    <w:rsid w:val="005F49BA"/>
    <w:rsid w:val="005F758E"/>
    <w:rsid w:val="00600432"/>
    <w:rsid w:val="00603F08"/>
    <w:rsid w:val="0061265B"/>
    <w:rsid w:val="00620DFC"/>
    <w:rsid w:val="00621397"/>
    <w:rsid w:val="00631ECA"/>
    <w:rsid w:val="00645C0E"/>
    <w:rsid w:val="00675DD3"/>
    <w:rsid w:val="0067759A"/>
    <w:rsid w:val="00696BCA"/>
    <w:rsid w:val="00697E32"/>
    <w:rsid w:val="006E4F63"/>
    <w:rsid w:val="006F114B"/>
    <w:rsid w:val="00734DB4"/>
    <w:rsid w:val="007870E6"/>
    <w:rsid w:val="007D500C"/>
    <w:rsid w:val="008033B0"/>
    <w:rsid w:val="0085339E"/>
    <w:rsid w:val="008648A3"/>
    <w:rsid w:val="008750F4"/>
    <w:rsid w:val="00875DB0"/>
    <w:rsid w:val="00876B7F"/>
    <w:rsid w:val="00885873"/>
    <w:rsid w:val="008C761E"/>
    <w:rsid w:val="008D5439"/>
    <w:rsid w:val="008F2F86"/>
    <w:rsid w:val="00912572"/>
    <w:rsid w:val="009365B4"/>
    <w:rsid w:val="00942DE3"/>
    <w:rsid w:val="009C015E"/>
    <w:rsid w:val="009D3645"/>
    <w:rsid w:val="009D4D93"/>
    <w:rsid w:val="009E3B32"/>
    <w:rsid w:val="00A05B29"/>
    <w:rsid w:val="00A17B8A"/>
    <w:rsid w:val="00A25596"/>
    <w:rsid w:val="00A339E4"/>
    <w:rsid w:val="00A543A3"/>
    <w:rsid w:val="00A849C4"/>
    <w:rsid w:val="00AD4A1B"/>
    <w:rsid w:val="00B11026"/>
    <w:rsid w:val="00B20FD8"/>
    <w:rsid w:val="00B30359"/>
    <w:rsid w:val="00B45F19"/>
    <w:rsid w:val="00B519E7"/>
    <w:rsid w:val="00B53422"/>
    <w:rsid w:val="00B710C8"/>
    <w:rsid w:val="00B92636"/>
    <w:rsid w:val="00BB5827"/>
    <w:rsid w:val="00C241E0"/>
    <w:rsid w:val="00C52726"/>
    <w:rsid w:val="00C57F17"/>
    <w:rsid w:val="00C633E1"/>
    <w:rsid w:val="00C75C97"/>
    <w:rsid w:val="00C76C91"/>
    <w:rsid w:val="00CA6122"/>
    <w:rsid w:val="00CA7A5E"/>
    <w:rsid w:val="00CC6C2C"/>
    <w:rsid w:val="00CD61AC"/>
    <w:rsid w:val="00CE5CC8"/>
    <w:rsid w:val="00CF465C"/>
    <w:rsid w:val="00D35B10"/>
    <w:rsid w:val="00D51F78"/>
    <w:rsid w:val="00E05D46"/>
    <w:rsid w:val="00E13E0F"/>
    <w:rsid w:val="00E17962"/>
    <w:rsid w:val="00E678AC"/>
    <w:rsid w:val="00ED452F"/>
    <w:rsid w:val="00ED70AF"/>
    <w:rsid w:val="00F600A2"/>
    <w:rsid w:val="00F64E1C"/>
    <w:rsid w:val="00F84BA2"/>
    <w:rsid w:val="00F937F7"/>
    <w:rsid w:val="00F943C0"/>
    <w:rsid w:val="00F94EEF"/>
    <w:rsid w:val="00FB7E56"/>
    <w:rsid w:val="00FE3372"/>
    <w:rsid w:val="00FE4BD8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F4"/>
    <w:pPr>
      <w:spacing w:after="0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eList3"/>
    <w:uiPriority w:val="99"/>
    <w:rsid w:val="002B5EE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B5EEB"/>
    <w:pPr>
      <w:spacing w:after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rsid w:val="00ED4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D452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F4"/>
    <w:pPr>
      <w:spacing w:after="0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eList3"/>
    <w:uiPriority w:val="99"/>
    <w:rsid w:val="002B5EE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B5EEB"/>
    <w:pPr>
      <w:spacing w:after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rsid w:val="00ED4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D452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3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31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3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5572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88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7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60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70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58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0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66A28C-4E76-4EFF-B7EC-112C0D1E5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Coral</cp:lastModifiedBy>
  <cp:revision>4</cp:revision>
  <cp:lastPrinted>2012-03-08T11:54:00Z</cp:lastPrinted>
  <dcterms:created xsi:type="dcterms:W3CDTF">2014-04-10T17:47:00Z</dcterms:created>
  <dcterms:modified xsi:type="dcterms:W3CDTF">2014-04-10T22:19:00Z</dcterms:modified>
</cp:coreProperties>
</file>